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nnex: Aid to the interpret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ep1: Period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ording to the available period information, a period score is attributed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61"/>
        <w:gridCol w:w="1510"/>
        <w:gridCol w:w="1510"/>
        <w:gridCol w:w="1662"/>
        <w:gridCol w:w="131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artur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lower boun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lower bou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Period score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lt; + 36 and &gt; -26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ep 2: Trend analysi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ording to the available trend information, a trend score is attributed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61"/>
        <w:gridCol w:w="1510"/>
        <w:gridCol w:w="1510"/>
        <w:gridCol w:w="1662"/>
        <w:gridCol w:w="131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artur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upper boun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lower boun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ferroni lower bou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Trend score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+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</w:t>
            </w:r>
            <w:r>
              <w:rPr/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- 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6 and &gt; -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tep 3: Combination of period and trend analysis</w:t>
      </w:r>
    </w:p>
    <w:p>
      <w:pPr>
        <w:pStyle w:val="Normal"/>
        <w:rPr/>
      </w:pPr>
      <w:r>
        <w:rPr/>
      </w:r>
    </w:p>
    <w:tbl>
      <w:tblPr>
        <w:tblW w:w="5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356"/>
        <w:gridCol w:w="1837"/>
        <w:gridCol w:w="1136"/>
      </w:tblGrid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iod scor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nd scor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-CFR grou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y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</w:t>
            </w:r>
          </w:p>
        </w:tc>
      </w:tr>
    </w:tbl>
    <w:p>
      <w:pPr>
        <w:pStyle w:val="TextBody"/>
        <w:rPr/>
      </w:pPr>
      <w:r>
        <w:rPr/>
        <w:t xml:space="preserve">EA: external audit recommended; IA: internal audit recommended; ia: internal audit to be considered; GM: take general measure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6:50:00Z</dcterms:created>
  <dc:creator>Dienst Datamanagement</dc:creator>
  <dc:description/>
  <cp:keywords/>
  <dc:language>en-US</dc:language>
  <cp:lastModifiedBy>wat</cp:lastModifiedBy>
  <dcterms:modified xsi:type="dcterms:W3CDTF">2010-12-08T06:50:00Z</dcterms:modified>
  <cp:revision>2</cp:revision>
  <dc:subject/>
  <dc:title>Ann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